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3BFC1" w14:textId="686F2EF8" w:rsidR="00DB4727" w:rsidRPr="00DB4727" w:rsidRDefault="00666578" w:rsidP="0002418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DB4727" w:rsidRPr="00DB4727">
        <w:rPr>
          <w:rFonts w:ascii="Times New Roman" w:hAnsi="Times New Roman" w:cs="Times New Roman"/>
          <w:b/>
        </w:rPr>
        <w:t>Table</w:t>
      </w:r>
      <w:r w:rsidR="00A54035">
        <w:rPr>
          <w:rFonts w:ascii="Times New Roman" w:hAnsi="Times New Roman" w:cs="Times New Roman"/>
          <w:b/>
        </w:rPr>
        <w:t>.</w:t>
      </w:r>
      <w:r w:rsidR="00DB4727" w:rsidRPr="00DB4727">
        <w:rPr>
          <w:rFonts w:ascii="Times New Roman" w:hAnsi="Times New Roman" w:cs="Times New Roman"/>
          <w:b/>
        </w:rPr>
        <w:t xml:space="preserve"> Opioid </w:t>
      </w:r>
      <w:r w:rsidR="00DB4727">
        <w:rPr>
          <w:rFonts w:ascii="Times New Roman" w:hAnsi="Times New Roman" w:cs="Times New Roman"/>
          <w:b/>
        </w:rPr>
        <w:t xml:space="preserve">formulations </w:t>
      </w:r>
      <w:r w:rsidR="00DB4727" w:rsidRPr="00DB4727">
        <w:rPr>
          <w:rFonts w:ascii="Times New Roman" w:hAnsi="Times New Roman" w:cs="Times New Roman"/>
          <w:b/>
        </w:rPr>
        <w:t>and dosage conversion factors</w:t>
      </w:r>
    </w:p>
    <w:p w14:paraId="47B013BF" w14:textId="77777777" w:rsidR="00DB4727" w:rsidRPr="00DB4727" w:rsidRDefault="00DB4727" w:rsidP="0002418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850"/>
        <w:gridCol w:w="1525"/>
      </w:tblGrid>
      <w:tr w:rsidR="0049600F" w:rsidRPr="00DB4727" w14:paraId="1795C966" w14:textId="77777777" w:rsidTr="0049600F">
        <w:trPr>
          <w:trHeight w:val="467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48F26EE9" w14:textId="77777777" w:rsidR="0049600F" w:rsidRPr="00DB4727" w:rsidRDefault="0049600F" w:rsidP="0002418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alifying opioid analgesics indicated for chronic pain treatment</w:t>
            </w:r>
          </w:p>
        </w:tc>
      </w:tr>
      <w:tr w:rsidR="00DB4727" w:rsidRPr="00DB4727" w14:paraId="7420DC5C" w14:textId="77777777" w:rsidTr="00DB4727">
        <w:tc>
          <w:tcPr>
            <w:tcW w:w="1975" w:type="dxa"/>
          </w:tcPr>
          <w:p w14:paraId="685BFEFB" w14:textId="77777777" w:rsidR="00DB4727" w:rsidRPr="00DB4727" w:rsidRDefault="00DB4727" w:rsidP="00024188">
            <w:pPr>
              <w:rPr>
                <w:rFonts w:ascii="Times New Roman" w:hAnsi="Times New Roman" w:cs="Times New Roman"/>
                <w:b/>
              </w:rPr>
            </w:pPr>
            <w:r w:rsidRPr="00DB4727">
              <w:rPr>
                <w:rFonts w:ascii="Times New Roman" w:hAnsi="Times New Roman" w:cs="Times New Roman"/>
                <w:b/>
              </w:rPr>
              <w:t xml:space="preserve">Opioid </w:t>
            </w:r>
          </w:p>
        </w:tc>
        <w:tc>
          <w:tcPr>
            <w:tcW w:w="5850" w:type="dxa"/>
          </w:tcPr>
          <w:p w14:paraId="2C51D47A" w14:textId="77777777" w:rsidR="00DB4727" w:rsidRPr="00DB4727" w:rsidRDefault="0049600F" w:rsidP="0002418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 f</w:t>
            </w:r>
            <w:r w:rsidR="00DB4727" w:rsidRPr="00DB4727">
              <w:rPr>
                <w:rFonts w:ascii="Times New Roman" w:hAnsi="Times New Roman" w:cs="Times New Roman"/>
                <w:b/>
              </w:rPr>
              <w:t>ormulation</w:t>
            </w:r>
            <w:r>
              <w:rPr>
                <w:rFonts w:ascii="Times New Roman" w:hAnsi="Times New Roman" w:cs="Times New Roman"/>
                <w:b/>
              </w:rPr>
              <w:t>(s)</w:t>
            </w:r>
            <w:r w:rsidR="00DB4727" w:rsidRPr="00DB472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25" w:type="dxa"/>
          </w:tcPr>
          <w:p w14:paraId="5A51185F" w14:textId="77777777" w:rsidR="00DB4727" w:rsidRPr="00DB4727" w:rsidRDefault="00DB4727" w:rsidP="00024188">
            <w:pPr>
              <w:rPr>
                <w:rFonts w:ascii="Times New Roman" w:hAnsi="Times New Roman" w:cs="Times New Roman"/>
                <w:b/>
              </w:rPr>
            </w:pPr>
            <w:r w:rsidRPr="00DB4727">
              <w:rPr>
                <w:rFonts w:ascii="Times New Roman" w:hAnsi="Times New Roman" w:cs="Times New Roman"/>
                <w:b/>
              </w:rPr>
              <w:t>Conversion factor</w:t>
            </w:r>
          </w:p>
        </w:tc>
      </w:tr>
      <w:tr w:rsidR="00DB4727" w:rsidRPr="00DB4727" w14:paraId="5026B811" w14:textId="77777777" w:rsidTr="00DB4727">
        <w:tc>
          <w:tcPr>
            <w:tcW w:w="1975" w:type="dxa"/>
            <w:vAlign w:val="center"/>
          </w:tcPr>
          <w:p w14:paraId="2BB2AC2F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Codeine</w:t>
            </w:r>
          </w:p>
        </w:tc>
        <w:tc>
          <w:tcPr>
            <w:tcW w:w="5850" w:type="dxa"/>
            <w:vAlign w:val="center"/>
          </w:tcPr>
          <w:p w14:paraId="00845D2C" w14:textId="77777777" w:rsidR="00DB4727" w:rsidRPr="00DB4727" w:rsidRDefault="00EC3A9B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, elixir, tablet; sole ingredient and combination products including acetaminophen, butalbital, caffeine</w:t>
            </w:r>
          </w:p>
        </w:tc>
        <w:tc>
          <w:tcPr>
            <w:tcW w:w="1525" w:type="dxa"/>
            <w:vAlign w:val="center"/>
          </w:tcPr>
          <w:p w14:paraId="70F70925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0.15</w:t>
            </w:r>
          </w:p>
        </w:tc>
      </w:tr>
      <w:tr w:rsidR="00DB4727" w:rsidRPr="00DB4727" w14:paraId="0E37A6CE" w14:textId="77777777" w:rsidTr="00DB4727">
        <w:tc>
          <w:tcPr>
            <w:tcW w:w="1975" w:type="dxa"/>
            <w:vAlign w:val="center"/>
          </w:tcPr>
          <w:p w14:paraId="787051A5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Fentanyl</w:t>
            </w:r>
          </w:p>
        </w:tc>
        <w:tc>
          <w:tcPr>
            <w:tcW w:w="5850" w:type="dxa"/>
            <w:vAlign w:val="center"/>
          </w:tcPr>
          <w:p w14:paraId="07F90F3F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Patch</w:t>
            </w:r>
          </w:p>
        </w:tc>
        <w:tc>
          <w:tcPr>
            <w:tcW w:w="1525" w:type="dxa"/>
            <w:vAlign w:val="center"/>
          </w:tcPr>
          <w:p w14:paraId="78CA915D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7.2</w:t>
            </w:r>
          </w:p>
        </w:tc>
      </w:tr>
      <w:tr w:rsidR="00DB4727" w:rsidRPr="00DB4727" w14:paraId="5CEC19FE" w14:textId="77777777" w:rsidTr="00DB4727">
        <w:tc>
          <w:tcPr>
            <w:tcW w:w="1975" w:type="dxa"/>
            <w:vAlign w:val="center"/>
          </w:tcPr>
          <w:p w14:paraId="0806F6CB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Hydrocodone</w:t>
            </w:r>
          </w:p>
        </w:tc>
        <w:tc>
          <w:tcPr>
            <w:tcW w:w="5850" w:type="dxa"/>
            <w:vAlign w:val="center"/>
          </w:tcPr>
          <w:p w14:paraId="0E3687F1" w14:textId="77777777" w:rsidR="00DB4727" w:rsidRPr="00DB4727" w:rsidRDefault="00EC3A9B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, elixir, tablet; sole ingredient and combination products including acetaminophen, ibuprofen; immediate release and sustained action</w:t>
            </w:r>
          </w:p>
        </w:tc>
        <w:tc>
          <w:tcPr>
            <w:tcW w:w="1525" w:type="dxa"/>
            <w:vAlign w:val="center"/>
          </w:tcPr>
          <w:p w14:paraId="5D09D2E2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1</w:t>
            </w:r>
          </w:p>
        </w:tc>
      </w:tr>
      <w:tr w:rsidR="00DB4727" w:rsidRPr="00DB4727" w14:paraId="1017E8FA" w14:textId="77777777" w:rsidTr="00DB4727">
        <w:tc>
          <w:tcPr>
            <w:tcW w:w="1975" w:type="dxa"/>
            <w:vAlign w:val="center"/>
          </w:tcPr>
          <w:p w14:paraId="68AE02B5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Hydromorphone</w:t>
            </w:r>
          </w:p>
        </w:tc>
        <w:tc>
          <w:tcPr>
            <w:tcW w:w="5850" w:type="dxa"/>
            <w:vAlign w:val="center"/>
          </w:tcPr>
          <w:p w14:paraId="76AAC6FF" w14:textId="77777777" w:rsidR="00DB4727" w:rsidRPr="00DB4727" w:rsidRDefault="00804DC9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C3A9B">
              <w:rPr>
                <w:rFonts w:ascii="Times New Roman" w:hAnsi="Times New Roman" w:cs="Times New Roman"/>
              </w:rPr>
              <w:t>uppository</w:t>
            </w:r>
            <w:r>
              <w:rPr>
                <w:rFonts w:ascii="Times New Roman" w:hAnsi="Times New Roman" w:cs="Times New Roman"/>
              </w:rPr>
              <w:t>, tablet</w:t>
            </w:r>
            <w:r w:rsidR="00EC3A9B">
              <w:rPr>
                <w:rFonts w:ascii="Times New Roman" w:hAnsi="Times New Roman" w:cs="Times New Roman"/>
              </w:rPr>
              <w:t>; immediate release and sustained action</w:t>
            </w:r>
          </w:p>
        </w:tc>
        <w:tc>
          <w:tcPr>
            <w:tcW w:w="1525" w:type="dxa"/>
            <w:vAlign w:val="center"/>
          </w:tcPr>
          <w:p w14:paraId="10A11E66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4</w:t>
            </w:r>
          </w:p>
        </w:tc>
      </w:tr>
      <w:tr w:rsidR="00DB4727" w:rsidRPr="00DB4727" w14:paraId="6F015FD9" w14:textId="77777777" w:rsidTr="00DB4727">
        <w:tc>
          <w:tcPr>
            <w:tcW w:w="1975" w:type="dxa"/>
            <w:vAlign w:val="center"/>
          </w:tcPr>
          <w:p w14:paraId="005181F6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Levorphanol</w:t>
            </w:r>
          </w:p>
        </w:tc>
        <w:tc>
          <w:tcPr>
            <w:tcW w:w="5850" w:type="dxa"/>
            <w:vAlign w:val="center"/>
          </w:tcPr>
          <w:p w14:paraId="51F36440" w14:textId="5E62BDD2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Tab</w:t>
            </w:r>
            <w:r w:rsidR="00AC4A4A">
              <w:rPr>
                <w:rFonts w:ascii="Times New Roman" w:hAnsi="Times New Roman" w:cs="Times New Roman"/>
              </w:rPr>
              <w:t>let</w:t>
            </w:r>
            <w:r w:rsidR="000012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14:paraId="0159D9B3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11</w:t>
            </w:r>
          </w:p>
        </w:tc>
      </w:tr>
      <w:tr w:rsidR="00DB4727" w:rsidRPr="00DB4727" w14:paraId="6BAD6893" w14:textId="77777777" w:rsidTr="00DB4727">
        <w:tc>
          <w:tcPr>
            <w:tcW w:w="1975" w:type="dxa"/>
            <w:vAlign w:val="center"/>
          </w:tcPr>
          <w:p w14:paraId="22C6EE0A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Meperidine</w:t>
            </w:r>
          </w:p>
        </w:tc>
        <w:tc>
          <w:tcPr>
            <w:tcW w:w="5850" w:type="dxa"/>
            <w:vAlign w:val="center"/>
          </w:tcPr>
          <w:p w14:paraId="44A6AB5B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Tab</w:t>
            </w:r>
            <w:r w:rsidR="00804DC9">
              <w:rPr>
                <w:rFonts w:ascii="Times New Roman" w:hAnsi="Times New Roman" w:cs="Times New Roman"/>
              </w:rPr>
              <w:t>let</w:t>
            </w:r>
          </w:p>
        </w:tc>
        <w:tc>
          <w:tcPr>
            <w:tcW w:w="1525" w:type="dxa"/>
            <w:vAlign w:val="center"/>
          </w:tcPr>
          <w:p w14:paraId="4908A4F7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0.1</w:t>
            </w:r>
          </w:p>
        </w:tc>
      </w:tr>
      <w:tr w:rsidR="00DB4727" w:rsidRPr="00DB4727" w14:paraId="3E0A8444" w14:textId="77777777" w:rsidTr="00DB4727">
        <w:tc>
          <w:tcPr>
            <w:tcW w:w="1975" w:type="dxa"/>
            <w:vAlign w:val="center"/>
          </w:tcPr>
          <w:p w14:paraId="7691CF3A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5850" w:type="dxa"/>
            <w:vAlign w:val="center"/>
          </w:tcPr>
          <w:p w14:paraId="52C7DFC7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Tab</w:t>
            </w:r>
            <w:r w:rsidR="00804DC9">
              <w:rPr>
                <w:rFonts w:ascii="Times New Roman" w:hAnsi="Times New Roman" w:cs="Times New Roman"/>
              </w:rPr>
              <w:t>let, solution</w:t>
            </w:r>
          </w:p>
        </w:tc>
        <w:tc>
          <w:tcPr>
            <w:tcW w:w="1525" w:type="dxa"/>
            <w:vAlign w:val="center"/>
          </w:tcPr>
          <w:p w14:paraId="58E0AAEF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3</w:t>
            </w:r>
          </w:p>
        </w:tc>
      </w:tr>
      <w:tr w:rsidR="00DB4727" w:rsidRPr="00DB4727" w14:paraId="7AB86CB8" w14:textId="77777777" w:rsidTr="00DB4727">
        <w:tc>
          <w:tcPr>
            <w:tcW w:w="1975" w:type="dxa"/>
            <w:vAlign w:val="center"/>
          </w:tcPr>
          <w:p w14:paraId="3480FEB1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5850" w:type="dxa"/>
            <w:vAlign w:val="center"/>
          </w:tcPr>
          <w:p w14:paraId="53B7ABE9" w14:textId="77777777" w:rsidR="00DB4727" w:rsidRPr="00DB4727" w:rsidRDefault="00804DC9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, solution, suppository, tablet; immediate release and sustained action</w:t>
            </w:r>
          </w:p>
        </w:tc>
        <w:tc>
          <w:tcPr>
            <w:tcW w:w="1525" w:type="dxa"/>
            <w:vAlign w:val="center"/>
          </w:tcPr>
          <w:p w14:paraId="484ADACB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1</w:t>
            </w:r>
          </w:p>
        </w:tc>
      </w:tr>
      <w:tr w:rsidR="00DB4727" w:rsidRPr="00DB4727" w14:paraId="03F7B78D" w14:textId="77777777" w:rsidTr="00DB4727">
        <w:tc>
          <w:tcPr>
            <w:tcW w:w="1975" w:type="dxa"/>
            <w:vAlign w:val="center"/>
          </w:tcPr>
          <w:p w14:paraId="102FB9EB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Oxycodone</w:t>
            </w:r>
          </w:p>
        </w:tc>
        <w:tc>
          <w:tcPr>
            <w:tcW w:w="5850" w:type="dxa"/>
            <w:vAlign w:val="center"/>
          </w:tcPr>
          <w:p w14:paraId="11FC3594" w14:textId="77777777" w:rsidR="00DB4727" w:rsidRPr="00DB4727" w:rsidRDefault="00804DC9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, solution, tablet; sole ingredient and combination products including acetaminophen; immediate release and sustained action</w:t>
            </w:r>
          </w:p>
        </w:tc>
        <w:tc>
          <w:tcPr>
            <w:tcW w:w="1525" w:type="dxa"/>
            <w:vAlign w:val="center"/>
          </w:tcPr>
          <w:p w14:paraId="13A03401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1.5</w:t>
            </w:r>
          </w:p>
        </w:tc>
      </w:tr>
      <w:tr w:rsidR="00DB4727" w:rsidRPr="00DB4727" w14:paraId="2C91213C" w14:textId="77777777" w:rsidTr="00DB4727">
        <w:tc>
          <w:tcPr>
            <w:tcW w:w="1975" w:type="dxa"/>
            <w:vAlign w:val="center"/>
          </w:tcPr>
          <w:p w14:paraId="51493DA4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Oxymorphone</w:t>
            </w:r>
          </w:p>
        </w:tc>
        <w:tc>
          <w:tcPr>
            <w:tcW w:w="5850" w:type="dxa"/>
            <w:vAlign w:val="center"/>
          </w:tcPr>
          <w:p w14:paraId="01CE96DF" w14:textId="77777777" w:rsidR="00DB4727" w:rsidRPr="00DB4727" w:rsidRDefault="00804DC9" w:rsidP="00DB4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t; immediate release and sustained action</w:t>
            </w:r>
          </w:p>
        </w:tc>
        <w:tc>
          <w:tcPr>
            <w:tcW w:w="1525" w:type="dxa"/>
            <w:vAlign w:val="center"/>
          </w:tcPr>
          <w:p w14:paraId="6D7E97C4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3</w:t>
            </w:r>
          </w:p>
        </w:tc>
      </w:tr>
      <w:tr w:rsidR="00DB4727" w:rsidRPr="00DB4727" w14:paraId="73CE57F1" w14:textId="77777777" w:rsidTr="00DB4727">
        <w:tc>
          <w:tcPr>
            <w:tcW w:w="1975" w:type="dxa"/>
            <w:vAlign w:val="center"/>
          </w:tcPr>
          <w:p w14:paraId="56B4BBE9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Pentazocine</w:t>
            </w:r>
          </w:p>
        </w:tc>
        <w:tc>
          <w:tcPr>
            <w:tcW w:w="5850" w:type="dxa"/>
            <w:vAlign w:val="center"/>
          </w:tcPr>
          <w:p w14:paraId="6E99AD90" w14:textId="17159CBC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Tab</w:t>
            </w:r>
            <w:r w:rsidR="0000121F">
              <w:rPr>
                <w:rFonts w:ascii="Times New Roman" w:hAnsi="Times New Roman" w:cs="Times New Roman"/>
              </w:rPr>
              <w:t xml:space="preserve">let </w:t>
            </w:r>
          </w:p>
        </w:tc>
        <w:tc>
          <w:tcPr>
            <w:tcW w:w="1525" w:type="dxa"/>
            <w:vAlign w:val="center"/>
          </w:tcPr>
          <w:p w14:paraId="18A457F0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0.37</w:t>
            </w:r>
          </w:p>
        </w:tc>
      </w:tr>
      <w:tr w:rsidR="00DB4727" w:rsidRPr="00DB4727" w14:paraId="51DCAE74" w14:textId="77777777" w:rsidTr="00DB4727">
        <w:tc>
          <w:tcPr>
            <w:tcW w:w="1975" w:type="dxa"/>
            <w:vAlign w:val="center"/>
          </w:tcPr>
          <w:p w14:paraId="4E10BCE0" w14:textId="77777777" w:rsidR="00DB4727" w:rsidRPr="00DB4727" w:rsidRDefault="00DB4727" w:rsidP="00DB4727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proofErr w:type="spellStart"/>
            <w:r w:rsidRPr="00DB4727">
              <w:rPr>
                <w:rFonts w:ascii="Times New Roman" w:hAnsi="Times New Roman" w:cs="Times New Roman"/>
              </w:rPr>
              <w:t>Tapentadol</w:t>
            </w:r>
            <w:proofErr w:type="spellEnd"/>
          </w:p>
        </w:tc>
        <w:tc>
          <w:tcPr>
            <w:tcW w:w="5850" w:type="dxa"/>
            <w:vAlign w:val="center"/>
          </w:tcPr>
          <w:p w14:paraId="732AAED2" w14:textId="035D8FCD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Tab</w:t>
            </w:r>
            <w:r w:rsidR="00804DC9">
              <w:rPr>
                <w:rFonts w:ascii="Times New Roman" w:hAnsi="Times New Roman" w:cs="Times New Roman"/>
              </w:rPr>
              <w:t>let; sustained action</w:t>
            </w:r>
            <w:r w:rsidR="000012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vAlign w:val="center"/>
          </w:tcPr>
          <w:p w14:paraId="47819923" w14:textId="77777777" w:rsidR="00DB4727" w:rsidRPr="00DB4727" w:rsidRDefault="00DB4727" w:rsidP="00DB4727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1</w:t>
            </w:r>
          </w:p>
        </w:tc>
      </w:tr>
      <w:tr w:rsidR="0049600F" w:rsidRPr="00DB4727" w14:paraId="76799E0D" w14:textId="77777777" w:rsidTr="0049600F">
        <w:trPr>
          <w:trHeight w:val="413"/>
        </w:trPr>
        <w:tc>
          <w:tcPr>
            <w:tcW w:w="9350" w:type="dxa"/>
            <w:gridSpan w:val="3"/>
            <w:shd w:val="clear" w:color="auto" w:fill="D9D9D9" w:themeFill="background1" w:themeFillShade="D9"/>
          </w:tcPr>
          <w:p w14:paraId="1A1D70B5" w14:textId="77777777" w:rsidR="0049600F" w:rsidRPr="00DB4727" w:rsidRDefault="0049600F" w:rsidP="004960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qualifying opioids</w:t>
            </w:r>
          </w:p>
        </w:tc>
      </w:tr>
      <w:tr w:rsidR="0049600F" w:rsidRPr="00DB4727" w14:paraId="0F225CF8" w14:textId="77777777" w:rsidTr="00C84923">
        <w:tc>
          <w:tcPr>
            <w:tcW w:w="1975" w:type="dxa"/>
          </w:tcPr>
          <w:p w14:paraId="32B151CF" w14:textId="77777777" w:rsidR="0049600F" w:rsidRPr="00DB4727" w:rsidRDefault="0049600F" w:rsidP="0049600F">
            <w:pPr>
              <w:rPr>
                <w:rFonts w:ascii="Times New Roman" w:hAnsi="Times New Roman" w:cs="Times New Roman"/>
                <w:b/>
              </w:rPr>
            </w:pPr>
            <w:r w:rsidRPr="00DB4727">
              <w:rPr>
                <w:rFonts w:ascii="Times New Roman" w:hAnsi="Times New Roman" w:cs="Times New Roman"/>
                <w:b/>
              </w:rPr>
              <w:t xml:space="preserve">Opioid </w:t>
            </w:r>
          </w:p>
        </w:tc>
        <w:tc>
          <w:tcPr>
            <w:tcW w:w="5850" w:type="dxa"/>
          </w:tcPr>
          <w:p w14:paraId="579C3A0E" w14:textId="77777777" w:rsidR="0049600F" w:rsidRPr="00DB4727" w:rsidRDefault="0049600F" w:rsidP="004960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qualifying formulation(s) and rationale</w:t>
            </w:r>
          </w:p>
        </w:tc>
        <w:tc>
          <w:tcPr>
            <w:tcW w:w="1525" w:type="dxa"/>
          </w:tcPr>
          <w:p w14:paraId="1F6C0C58" w14:textId="77777777" w:rsidR="0049600F" w:rsidRPr="00DB4727" w:rsidRDefault="0049600F" w:rsidP="0049600F">
            <w:pPr>
              <w:rPr>
                <w:rFonts w:ascii="Times New Roman" w:hAnsi="Times New Roman" w:cs="Times New Roman"/>
                <w:b/>
              </w:rPr>
            </w:pPr>
            <w:r w:rsidRPr="00DB4727">
              <w:rPr>
                <w:rFonts w:ascii="Times New Roman" w:hAnsi="Times New Roman" w:cs="Times New Roman"/>
                <w:b/>
              </w:rPr>
              <w:t>Conversion factor</w:t>
            </w:r>
          </w:p>
        </w:tc>
      </w:tr>
      <w:tr w:rsidR="00B71173" w:rsidRPr="00DB4727" w14:paraId="4D9C7027" w14:textId="77777777" w:rsidTr="00DB4727">
        <w:tc>
          <w:tcPr>
            <w:tcW w:w="1975" w:type="dxa"/>
            <w:vAlign w:val="center"/>
          </w:tcPr>
          <w:p w14:paraId="34555722" w14:textId="77777777" w:rsidR="00B71173" w:rsidRPr="00DB4727" w:rsidRDefault="00804DC9" w:rsidP="0049600F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5850" w:type="dxa"/>
            <w:vAlign w:val="center"/>
          </w:tcPr>
          <w:p w14:paraId="48FC804D" w14:textId="77777777" w:rsidR="00B71173" w:rsidRDefault="00804DC9" w:rsidP="00496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ectable</w:t>
            </w:r>
            <w:r w:rsidR="00B71173">
              <w:rPr>
                <w:rFonts w:ascii="Times New Roman" w:hAnsi="Times New Roman" w:cs="Times New Roman"/>
              </w:rPr>
              <w:t xml:space="preserve"> solutions (indicated for acute or palliative care)</w:t>
            </w:r>
          </w:p>
        </w:tc>
        <w:tc>
          <w:tcPr>
            <w:tcW w:w="1525" w:type="dxa"/>
            <w:vAlign w:val="center"/>
          </w:tcPr>
          <w:p w14:paraId="19D2F8B8" w14:textId="77777777" w:rsidR="00B71173" w:rsidRDefault="00804DC9" w:rsidP="00496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1249F" w:rsidRPr="00DB4727" w14:paraId="0A17476C" w14:textId="77777777" w:rsidTr="00DB4727">
        <w:tc>
          <w:tcPr>
            <w:tcW w:w="1975" w:type="dxa"/>
            <w:vAlign w:val="center"/>
          </w:tcPr>
          <w:p w14:paraId="3C58A966" w14:textId="19763D7C" w:rsidR="0011249F" w:rsidRPr="00DB4727" w:rsidRDefault="0011249F" w:rsidP="00C84923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</w:p>
        </w:tc>
        <w:tc>
          <w:tcPr>
            <w:tcW w:w="5850" w:type="dxa"/>
            <w:vAlign w:val="center"/>
          </w:tcPr>
          <w:p w14:paraId="3067784F" w14:textId="7C3D1474" w:rsidR="0011249F" w:rsidRPr="00DB4727" w:rsidRDefault="0011249F" w:rsidP="00C84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products including antitussives or antihistamines (indicated for cough)</w:t>
            </w:r>
          </w:p>
        </w:tc>
        <w:tc>
          <w:tcPr>
            <w:tcW w:w="1525" w:type="dxa"/>
            <w:vAlign w:val="center"/>
          </w:tcPr>
          <w:p w14:paraId="0C7F48C4" w14:textId="7D12DF45" w:rsidR="0011249F" w:rsidRPr="00DB4727" w:rsidRDefault="0011249F" w:rsidP="00C84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84923" w:rsidRPr="00DB4727" w14:paraId="33B88777" w14:textId="77777777" w:rsidTr="00DB4727">
        <w:tc>
          <w:tcPr>
            <w:tcW w:w="1975" w:type="dxa"/>
            <w:vAlign w:val="center"/>
          </w:tcPr>
          <w:p w14:paraId="058762AF" w14:textId="6BFC8EC7" w:rsidR="00C84923" w:rsidRPr="00DB4727" w:rsidRDefault="00C84923" w:rsidP="00C84923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5850" w:type="dxa"/>
            <w:vAlign w:val="center"/>
          </w:tcPr>
          <w:p w14:paraId="35E1973C" w14:textId="1D0207EC" w:rsidR="00C84923" w:rsidRPr="00DB4727" w:rsidRDefault="00C84923" w:rsidP="00C84923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Patc</w:t>
            </w:r>
            <w:r w:rsidR="00D30C1B">
              <w:rPr>
                <w:rFonts w:ascii="Times New Roman" w:hAnsi="Times New Roman" w:cs="Times New Roman"/>
              </w:rPr>
              <w:t>h (added to VA formulary in July 201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30C1B" w:rsidRPr="00D30C1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5" w:type="dxa"/>
            <w:vAlign w:val="center"/>
          </w:tcPr>
          <w:p w14:paraId="2A73B376" w14:textId="77777777" w:rsidR="00C84923" w:rsidRPr="00DB4727" w:rsidRDefault="00C84923" w:rsidP="00C84923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84923" w:rsidRPr="00DB4727" w14:paraId="0BD6E9E2" w14:textId="77777777" w:rsidTr="00DB4727">
        <w:tc>
          <w:tcPr>
            <w:tcW w:w="1975" w:type="dxa"/>
            <w:vAlign w:val="center"/>
          </w:tcPr>
          <w:p w14:paraId="4931B2A7" w14:textId="043B0A7A" w:rsidR="00C84923" w:rsidRPr="00DB4727" w:rsidRDefault="00C84923" w:rsidP="00C84923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Buprenorphine</w:t>
            </w:r>
          </w:p>
        </w:tc>
        <w:tc>
          <w:tcPr>
            <w:tcW w:w="5850" w:type="dxa"/>
            <w:vAlign w:val="center"/>
          </w:tcPr>
          <w:p w14:paraId="129F8304" w14:textId="4673674D" w:rsidR="00C84923" w:rsidRPr="00DB4727" w:rsidRDefault="00C84923" w:rsidP="00C84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lingual tablets and films (indicated for opioid use disorder)</w:t>
            </w:r>
            <w:r w:rsidR="00D30C1B" w:rsidRPr="00D30C1B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25" w:type="dxa"/>
            <w:vAlign w:val="center"/>
          </w:tcPr>
          <w:p w14:paraId="0C71FBD6" w14:textId="77777777" w:rsidR="00C84923" w:rsidRPr="00DB4727" w:rsidRDefault="00C84923" w:rsidP="00C84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C3A9B" w:rsidRPr="00DB4727" w14:paraId="4BADBB8B" w14:textId="77777777" w:rsidTr="00DB4727">
        <w:tc>
          <w:tcPr>
            <w:tcW w:w="1975" w:type="dxa"/>
            <w:vAlign w:val="center"/>
          </w:tcPr>
          <w:p w14:paraId="5DA51BC2" w14:textId="60721044" w:rsidR="00EC3A9B" w:rsidRPr="00DB4727" w:rsidRDefault="00EC3A9B" w:rsidP="00EC3A9B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Fentanyl</w:t>
            </w:r>
            <w:r w:rsidR="00D30C1B" w:rsidRPr="00D30C1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850" w:type="dxa"/>
            <w:vAlign w:val="center"/>
          </w:tcPr>
          <w:p w14:paraId="2226CC67" w14:textId="1DAB73EC" w:rsidR="00EC3A9B" w:rsidRPr="00DB4727" w:rsidRDefault="00EC3A9B" w:rsidP="00EC3A9B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Lozenge</w:t>
            </w:r>
            <w:r>
              <w:rPr>
                <w:rFonts w:ascii="Times New Roman" w:hAnsi="Times New Roman" w:cs="Times New Roman"/>
              </w:rPr>
              <w:t xml:space="preserve"> (indicated for cancer or palliative care)</w:t>
            </w:r>
          </w:p>
        </w:tc>
        <w:tc>
          <w:tcPr>
            <w:tcW w:w="1525" w:type="dxa"/>
            <w:vAlign w:val="center"/>
          </w:tcPr>
          <w:p w14:paraId="457C469C" w14:textId="77777777" w:rsidR="00EC3A9B" w:rsidRPr="00DB4727" w:rsidRDefault="00EC3A9B" w:rsidP="00EC3A9B">
            <w:pPr>
              <w:rPr>
                <w:rFonts w:ascii="Times New Roman" w:hAnsi="Times New Roman" w:cs="Times New Roman"/>
              </w:rPr>
            </w:pPr>
            <w:r w:rsidRPr="00DB4727">
              <w:rPr>
                <w:rFonts w:ascii="Times New Roman" w:hAnsi="Times New Roman" w:cs="Times New Roman"/>
              </w:rPr>
              <w:t>0.13</w:t>
            </w:r>
          </w:p>
        </w:tc>
      </w:tr>
      <w:tr w:rsidR="00EC3A9B" w:rsidRPr="00DB4727" w14:paraId="54746F68" w14:textId="77777777" w:rsidTr="00DB4727">
        <w:tc>
          <w:tcPr>
            <w:tcW w:w="1975" w:type="dxa"/>
            <w:vAlign w:val="center"/>
          </w:tcPr>
          <w:p w14:paraId="1CED4566" w14:textId="5968C8C3" w:rsidR="00EC3A9B" w:rsidRPr="00DB4727" w:rsidRDefault="00EC3A9B" w:rsidP="00EC3A9B">
            <w:pPr>
              <w:pStyle w:val="NoSpacing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5850" w:type="dxa"/>
            <w:vAlign w:val="center"/>
          </w:tcPr>
          <w:p w14:paraId="558C1120" w14:textId="3535C2C0" w:rsidR="00EC3A9B" w:rsidRPr="00DB4727" w:rsidRDefault="00EC3A9B" w:rsidP="00EC3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ormulations (</w:t>
            </w:r>
            <w:r w:rsidR="00BF5A81" w:rsidRPr="00BF5A81">
              <w:rPr>
                <w:rFonts w:ascii="Times New Roman" w:hAnsi="Times New Roman" w:cs="Times New Roman"/>
              </w:rPr>
              <w:t>not expected to be decreased by VA opioid safety initiatives</w:t>
            </w:r>
            <w:r>
              <w:rPr>
                <w:rFonts w:ascii="Times New Roman" w:hAnsi="Times New Roman" w:cs="Times New Roman"/>
              </w:rPr>
              <w:t>)</w:t>
            </w:r>
            <w:r w:rsidR="00D30C1B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525" w:type="dxa"/>
            <w:vAlign w:val="center"/>
          </w:tcPr>
          <w:p w14:paraId="7979E5DE" w14:textId="77777777" w:rsidR="00EC3A9B" w:rsidRPr="00DB4727" w:rsidRDefault="00EC3A9B" w:rsidP="00EC3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14:paraId="6978E150" w14:textId="366B07F5" w:rsidR="007A690D" w:rsidRDefault="007A690D" w:rsidP="007A69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A690D">
        <w:rPr>
          <w:rFonts w:ascii="Times New Roman" w:hAnsi="Times New Roman" w:cs="Times New Roman"/>
        </w:rPr>
        <w:t>Buprenorphine was not a qualifying opioid because it was predominantly prescribed for opioid use disorder</w:t>
      </w:r>
      <w:r>
        <w:rPr>
          <w:rFonts w:ascii="Times New Roman" w:hAnsi="Times New Roman" w:cs="Times New Roman"/>
        </w:rPr>
        <w:t xml:space="preserve"> in VA in 2016</w:t>
      </w:r>
      <w:r w:rsidRPr="007A690D">
        <w:rPr>
          <w:rFonts w:ascii="Times New Roman" w:hAnsi="Times New Roman" w:cs="Times New Roman"/>
        </w:rPr>
        <w:t>.</w:t>
      </w:r>
    </w:p>
    <w:p w14:paraId="55945198" w14:textId="6605D37C" w:rsidR="007A690D" w:rsidRPr="00666578" w:rsidRDefault="00D30C1B" w:rsidP="0066657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bookmarkStart w:id="0" w:name="_GoBack"/>
      <w:r w:rsidRPr="00A54035">
        <w:rPr>
          <w:rFonts w:ascii="Times New Roman" w:hAnsi="Times New Roman" w:cs="Times New Roman"/>
        </w:rPr>
        <w:t>Beca</w:t>
      </w:r>
      <w:bookmarkEnd w:id="0"/>
      <w:r w:rsidRPr="00A54035">
        <w:rPr>
          <w:rFonts w:ascii="Times New Roman" w:hAnsi="Times New Roman" w:cs="Times New Roman"/>
        </w:rPr>
        <w:t>use tramadol is a weak mu opioid agonist with low potential for abuse (i.e., DEA schedule IV), we did not expect VA initiatives focused on high-risk opioid prescribing practices to have similar effects on tramadol prescribing as on prescribing of stronger schedule II-III opioid analgesics.</w:t>
      </w:r>
    </w:p>
    <w:sectPr w:rsidR="007A690D" w:rsidRPr="00666578" w:rsidSect="00A15D8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77153" w14:textId="77777777" w:rsidR="007C05B8" w:rsidRDefault="007C05B8" w:rsidP="00DB4727">
      <w:pPr>
        <w:spacing w:after="0" w:line="240" w:lineRule="auto"/>
      </w:pPr>
      <w:r>
        <w:separator/>
      </w:r>
    </w:p>
  </w:endnote>
  <w:endnote w:type="continuationSeparator" w:id="0">
    <w:p w14:paraId="587DF97E" w14:textId="77777777" w:rsidR="007C05B8" w:rsidRDefault="007C05B8" w:rsidP="00DB4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17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55DF7" w14:textId="39D77D09" w:rsidR="00E332F3" w:rsidRDefault="00E332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FC5BFB" w14:textId="77777777" w:rsidR="00E332F3" w:rsidRDefault="00E332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A9166" w14:textId="77777777" w:rsidR="007C05B8" w:rsidRDefault="007C05B8" w:rsidP="00DB4727">
      <w:pPr>
        <w:spacing w:after="0" w:line="240" w:lineRule="auto"/>
      </w:pPr>
      <w:r>
        <w:separator/>
      </w:r>
    </w:p>
  </w:footnote>
  <w:footnote w:type="continuationSeparator" w:id="0">
    <w:p w14:paraId="4A8FBE6A" w14:textId="77777777" w:rsidR="007C05B8" w:rsidRDefault="007C05B8" w:rsidP="00DB47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80151" w14:textId="4D37C709" w:rsidR="00E332F3" w:rsidRPr="00DB4727" w:rsidRDefault="00E332F3" w:rsidP="00DB4727">
    <w:pPr>
      <w:spacing w:after="0" w:line="24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E66348"/>
    <w:multiLevelType w:val="hybridMultilevel"/>
    <w:tmpl w:val="B3A2EB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350B08"/>
    <w:multiLevelType w:val="hybridMultilevel"/>
    <w:tmpl w:val="35D480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88"/>
    <w:rsid w:val="0000121F"/>
    <w:rsid w:val="00024188"/>
    <w:rsid w:val="000342C4"/>
    <w:rsid w:val="000A6AE8"/>
    <w:rsid w:val="0011249F"/>
    <w:rsid w:val="001500A3"/>
    <w:rsid w:val="0017104F"/>
    <w:rsid w:val="001D3E76"/>
    <w:rsid w:val="001E3F9B"/>
    <w:rsid w:val="001F0F3E"/>
    <w:rsid w:val="0025219C"/>
    <w:rsid w:val="002F3FF0"/>
    <w:rsid w:val="00300531"/>
    <w:rsid w:val="003459E1"/>
    <w:rsid w:val="003863A3"/>
    <w:rsid w:val="003A66BB"/>
    <w:rsid w:val="00403E02"/>
    <w:rsid w:val="0049226B"/>
    <w:rsid w:val="0049600F"/>
    <w:rsid w:val="004E4648"/>
    <w:rsid w:val="005134D9"/>
    <w:rsid w:val="005163EE"/>
    <w:rsid w:val="00526BD8"/>
    <w:rsid w:val="005533A6"/>
    <w:rsid w:val="00555E14"/>
    <w:rsid w:val="005952C6"/>
    <w:rsid w:val="00595EBE"/>
    <w:rsid w:val="005F4A8B"/>
    <w:rsid w:val="00633AB7"/>
    <w:rsid w:val="00666578"/>
    <w:rsid w:val="00682BD8"/>
    <w:rsid w:val="006C6022"/>
    <w:rsid w:val="0071154D"/>
    <w:rsid w:val="00711DFF"/>
    <w:rsid w:val="00772FB9"/>
    <w:rsid w:val="007A690D"/>
    <w:rsid w:val="007C05B8"/>
    <w:rsid w:val="007C0929"/>
    <w:rsid w:val="00804DC9"/>
    <w:rsid w:val="008D28C7"/>
    <w:rsid w:val="009765B7"/>
    <w:rsid w:val="00976B1B"/>
    <w:rsid w:val="00994736"/>
    <w:rsid w:val="009E3D1B"/>
    <w:rsid w:val="00A15D8D"/>
    <w:rsid w:val="00A54035"/>
    <w:rsid w:val="00AA2B4E"/>
    <w:rsid w:val="00AC4A4A"/>
    <w:rsid w:val="00B4422F"/>
    <w:rsid w:val="00B71173"/>
    <w:rsid w:val="00BC6838"/>
    <w:rsid w:val="00BF5A81"/>
    <w:rsid w:val="00C84923"/>
    <w:rsid w:val="00D30C1B"/>
    <w:rsid w:val="00D72701"/>
    <w:rsid w:val="00DB4727"/>
    <w:rsid w:val="00DE2E07"/>
    <w:rsid w:val="00E01B36"/>
    <w:rsid w:val="00E20CD2"/>
    <w:rsid w:val="00E3216C"/>
    <w:rsid w:val="00E332F3"/>
    <w:rsid w:val="00E6585B"/>
    <w:rsid w:val="00EB3770"/>
    <w:rsid w:val="00EC3A9B"/>
    <w:rsid w:val="00F11F86"/>
    <w:rsid w:val="00F2375A"/>
    <w:rsid w:val="00F35741"/>
    <w:rsid w:val="00F84D00"/>
    <w:rsid w:val="00FB2C13"/>
    <w:rsid w:val="00FB7697"/>
    <w:rsid w:val="00FD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C0EFD9"/>
  <w15:chartTrackingRefBased/>
  <w15:docId w15:val="{01F247EA-AF34-4DA0-BF3B-53E6A596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727"/>
  </w:style>
  <w:style w:type="paragraph" w:styleId="Footer">
    <w:name w:val="footer"/>
    <w:basedOn w:val="Normal"/>
    <w:link w:val="FooterChar"/>
    <w:uiPriority w:val="99"/>
    <w:unhideWhenUsed/>
    <w:rsid w:val="00DB4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727"/>
  </w:style>
  <w:style w:type="table" w:styleId="TableGrid">
    <w:name w:val="Table Grid"/>
    <w:basedOn w:val="TableNormal"/>
    <w:uiPriority w:val="39"/>
    <w:rsid w:val="00DB4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47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72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A4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A4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69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. Krebs</dc:creator>
  <cp:keywords/>
  <dc:description/>
  <cp:lastModifiedBy>Erin E. Krebs</cp:lastModifiedBy>
  <cp:revision>3</cp:revision>
  <dcterms:created xsi:type="dcterms:W3CDTF">2020-02-02T19:11:00Z</dcterms:created>
  <dcterms:modified xsi:type="dcterms:W3CDTF">2020-02-07T18:11:00Z</dcterms:modified>
</cp:coreProperties>
</file>